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</w:rPr>
      </w:pPr>
      <w:r>
        <w:rPr>
          <w:rFonts w:cs="Arial" w:ascii="Arial" w:hAnsi="Arial"/>
          <w:b/>
        </w:rPr>
        <w:t>Table S1</w:t>
      </w:r>
      <w:r>
        <w:rPr>
          <w:rFonts w:cs="Arial" w:ascii="Arial" w:hAnsi="Arial"/>
        </w:rPr>
        <w:t xml:space="preserve">. Statistical enrichment of functional groups for each mountain on the </w:t>
      </w:r>
      <w:r>
        <w:rPr>
          <w:rFonts w:cs="Arial" w:ascii="Arial" w:hAnsi="Arial"/>
          <w:i/>
        </w:rPr>
        <w:t xml:space="preserve">Xenorhabdus nematophila </w:t>
      </w:r>
      <w:r>
        <w:rPr>
          <w:rFonts w:cs="Arial" w:ascii="Arial" w:hAnsi="Arial"/>
        </w:rPr>
        <w:t xml:space="preserve">phylogenomic map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tbl>
      <w:tblPr>
        <w:tblW w:w="10902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16"/>
        <w:gridCol w:w="1017"/>
        <w:gridCol w:w="1362"/>
        <w:gridCol w:w="6656"/>
        <w:gridCol w:w="1051"/>
      </w:tblGrid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Mount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No. of Proteins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GOID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Ter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/>
                <w:i/>
                <w:sz w:val="20"/>
                <w:szCs w:val="20"/>
              </w:rPr>
              <w:t>P</w:t>
            </w:r>
            <w:r>
              <w:rPr>
                <w:rFonts w:cs="Arial" w:ascii="Arial" w:hAnsi="Arial"/>
                <w:b/>
                <w:sz w:val="20"/>
                <w:szCs w:val="20"/>
              </w:rPr>
              <w:t>-value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0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odific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12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odific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1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0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ite-specific DNA-methyltransferase (adenine-specific)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0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5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5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1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57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08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-acetyltransfer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5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0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etyltransfer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2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4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ferase activity, transferring acyl groups other than amino-acyl group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7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ndonucle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54E-0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51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5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78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hydrolase activity, acting on ester bond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8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45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6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16E-2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1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75E-1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04E-1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2E-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6E-2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15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combin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2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52E-1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95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r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1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089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ponse to stimulu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51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5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3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412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polymer modific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2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9E-0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0E-3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9E-3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32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51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otein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5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480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64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sition, DNA-mediated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3E-2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3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recombin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97E-2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0011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omo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66E-3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861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u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5E-3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28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lagellin-based flagellum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03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6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localization of cell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79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92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component assembly involved in morphogenesi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2241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iral reproductive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864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natomical structure formation involved in morphogenesi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3E-1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012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enylacetate ca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943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romatic compound ca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217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enobiotic ca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6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25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4E-2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7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13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obase, nucleoside, nucleotide and nucleic acid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3E-1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-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643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por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22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11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ugar transmembrane transporter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72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14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transmembrane transporter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99E-1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40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8E-1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356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quence-specific DNA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08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3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0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507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integr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4E-0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003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cyl carrier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2E-5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3117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osphopantetheine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9E-4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59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mino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87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21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er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0E-4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6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79E-3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98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36E-2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2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6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acromolecule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0E-23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5E-3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3E-31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49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biosynthet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7E-2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21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905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iosynthet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73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2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597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rbohydrate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15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2E-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681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port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5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123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stablishment of localiza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E-0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491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oreductase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22E-26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5511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xidation reduct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9E-20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70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anscription factor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7E-14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8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25E-6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4423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ular 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00E-6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9E-62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7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NA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82E-09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676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ucleic acid binding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11E-07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7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3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7155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ell adhesion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.52E-05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3824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atalytic activity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8E-2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08152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tabolic process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43E-18</w:t>
            </w:r>
          </w:p>
        </w:tc>
      </w:tr>
      <w:tr>
        <w:trPr>
          <w:trHeight w:val="255" w:hRule="atLeast"/>
        </w:trPr>
        <w:tc>
          <w:tcPr>
            <w:tcW w:w="8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8</w:t>
            </w:r>
          </w:p>
        </w:tc>
        <w:tc>
          <w:tcPr>
            <w:tcW w:w="10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0</w:t>
            </w:r>
          </w:p>
        </w:tc>
        <w:tc>
          <w:tcPr>
            <w:tcW w:w="13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O:0016020</w:t>
            </w:r>
          </w:p>
        </w:tc>
        <w:tc>
          <w:tcPr>
            <w:tcW w:w="66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mbrane</w:t>
            </w:r>
          </w:p>
        </w:tc>
        <w:tc>
          <w:tcPr>
            <w:tcW w:w="10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75E-16</w:t>
            </w:r>
          </w:p>
        </w:tc>
      </w:tr>
    </w:tbl>
    <w:p>
      <w:pPr>
        <w:pStyle w:val="Normal"/>
        <w:rPr/>
      </w:pPr>
      <w:r>
        <w:rPr>
          <w:rFonts w:cs="Arial" w:ascii="Arial" w:hAnsi="Arial"/>
          <w:sz w:val="20"/>
          <w:szCs w:val="20"/>
        </w:rPr>
        <w:t xml:space="preserve">The GO::TermFinder software was used in conjunction with a generated Gene Ontology (GO) file for </w:t>
      </w:r>
      <w:r>
        <w:rPr>
          <w:rFonts w:cs="Arial" w:ascii="Arial" w:hAnsi="Arial"/>
          <w:i/>
          <w:sz w:val="20"/>
          <w:szCs w:val="20"/>
        </w:rPr>
        <w:t xml:space="preserve">X. nematophila </w:t>
      </w:r>
      <w:r>
        <w:rPr>
          <w:rFonts w:cs="Arial" w:ascii="Arial" w:hAnsi="Arial"/>
          <w:sz w:val="20"/>
          <w:szCs w:val="20"/>
        </w:rPr>
        <w:t xml:space="preserve">to assign GO annotations for each mountain.  A total of 32 out of 38 mountains were found to be statistically significant for GO functional enrichment.  The top 3 GO terms with a </w:t>
      </w:r>
      <w:r>
        <w:rPr>
          <w:rFonts w:cs="Arial" w:ascii="Arial" w:hAnsi="Arial"/>
          <w:i/>
          <w:sz w:val="20"/>
          <w:szCs w:val="20"/>
        </w:rPr>
        <w:t xml:space="preserve">P </w:t>
      </w:r>
      <w:r>
        <w:rPr>
          <w:rFonts w:cs="Arial" w:ascii="Arial" w:hAnsi="Arial"/>
          <w:sz w:val="20"/>
          <w:szCs w:val="20"/>
        </w:rPr>
        <w:t>value &lt; 0.05 were retained for each mountain in this analysis.</w:t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4T23:09:00Z</dcterms:created>
  <dc:creator>Garret Suen</dc:creator>
  <dc:description/>
  <cp:keywords/>
  <dc:language>en-US</dc:language>
  <cp:lastModifiedBy>Garret</cp:lastModifiedBy>
  <dcterms:modified xsi:type="dcterms:W3CDTF">2011-09-13T12:33:00Z</dcterms:modified>
  <cp:revision>7</cp:revision>
  <dc:subject/>
  <dc:title>Table X:  Statistical enrichment of functional groups for each mountain on the Photorhabdus luminescens phylogenomic map</dc:title>
</cp:coreProperties>
</file>